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602" w:rsidRPr="002241F2" w:rsidRDefault="002241F2">
      <w:pPr>
        <w:rPr>
          <w:b/>
        </w:rPr>
      </w:pPr>
      <w:r>
        <w:rPr>
          <w:b/>
        </w:rPr>
        <w:t>Systematic review p</w:t>
      </w:r>
      <w:r w:rsidR="006668B7" w:rsidRPr="002241F2">
        <w:rPr>
          <w:b/>
        </w:rPr>
        <w:t>rotocol</w:t>
      </w:r>
      <w:r>
        <w:rPr>
          <w:b/>
        </w:rPr>
        <w:t>: l</w:t>
      </w:r>
      <w:bookmarkStart w:id="0" w:name="_GoBack"/>
      <w:bookmarkEnd w:id="0"/>
      <w:r>
        <w:rPr>
          <w:b/>
        </w:rPr>
        <w:t>iver fluke and TB co-infection</w:t>
      </w:r>
    </w:p>
    <w:p w:rsidR="006668B7" w:rsidRPr="002241F2" w:rsidRDefault="006668B7">
      <w:pPr>
        <w:rPr>
          <w:b/>
        </w:rPr>
      </w:pPr>
      <w:r w:rsidRPr="002241F2">
        <w:rPr>
          <w:b/>
        </w:rPr>
        <w:t>Objective</w:t>
      </w:r>
    </w:p>
    <w:p w:rsidR="002241F2" w:rsidRPr="002241F2" w:rsidRDefault="002241F2" w:rsidP="006668B7">
      <w:pPr>
        <w:rPr>
          <w:rFonts w:cs="Times New Roman"/>
        </w:rPr>
      </w:pPr>
      <w:proofErr w:type="gramStart"/>
      <w:r w:rsidRPr="002241F2">
        <w:rPr>
          <w:rFonts w:cs="Times New Roman"/>
        </w:rPr>
        <w:t>T</w:t>
      </w:r>
      <w:r w:rsidRPr="002241F2">
        <w:rPr>
          <w:rFonts w:cs="Times New Roman"/>
        </w:rPr>
        <w:t>o determine the effect of liver fluke infection on out</w:t>
      </w:r>
      <w:r w:rsidRPr="002241F2">
        <w:rPr>
          <w:rFonts w:cs="Times New Roman"/>
        </w:rPr>
        <w:t xml:space="preserve">comes relevant to </w:t>
      </w:r>
      <w:proofErr w:type="spellStart"/>
      <w:r w:rsidRPr="002241F2">
        <w:rPr>
          <w:rFonts w:cs="Times New Roman"/>
        </w:rPr>
        <w:t>bTB</w:t>
      </w:r>
      <w:proofErr w:type="spellEnd"/>
      <w:r w:rsidRPr="002241F2">
        <w:rPr>
          <w:rFonts w:cs="Times New Roman"/>
        </w:rPr>
        <w:t xml:space="preserve"> diagnosis.</w:t>
      </w:r>
      <w:proofErr w:type="gramEnd"/>
      <w:r w:rsidRPr="002241F2">
        <w:rPr>
          <w:rFonts w:cs="Times New Roman"/>
        </w:rPr>
        <w:t xml:space="preserve"> </w:t>
      </w:r>
      <w:proofErr w:type="gramStart"/>
      <w:r w:rsidRPr="002241F2">
        <w:rPr>
          <w:rFonts w:cs="Times New Roman"/>
        </w:rPr>
        <w:t>Also,</w:t>
      </w:r>
      <w:r w:rsidRPr="002241F2">
        <w:rPr>
          <w:rFonts w:cs="Times New Roman"/>
        </w:rPr>
        <w:t xml:space="preserve"> to </w:t>
      </w:r>
      <w:r w:rsidRPr="002241F2">
        <w:rPr>
          <w:rFonts w:cs="Times New Roman"/>
        </w:rPr>
        <w:t>investigate</w:t>
      </w:r>
      <w:r w:rsidRPr="002241F2">
        <w:rPr>
          <w:rFonts w:cs="Times New Roman"/>
        </w:rPr>
        <w:t xml:space="preserve"> why different </w:t>
      </w:r>
      <w:r w:rsidRPr="002241F2">
        <w:rPr>
          <w:rFonts w:cs="Times New Roman"/>
        </w:rPr>
        <w:t>studies find</w:t>
      </w:r>
      <w:r w:rsidRPr="002241F2">
        <w:rPr>
          <w:rFonts w:cs="Times New Roman"/>
        </w:rPr>
        <w:t xml:space="preserve"> opposing outcomes.</w:t>
      </w:r>
      <w:proofErr w:type="gramEnd"/>
      <w:r w:rsidRPr="002241F2">
        <w:rPr>
          <w:rFonts w:cs="Times New Roman"/>
        </w:rPr>
        <w:t xml:space="preserve"> </w:t>
      </w:r>
    </w:p>
    <w:p w:rsidR="006668B7" w:rsidRPr="002241F2" w:rsidRDefault="006668B7" w:rsidP="006668B7">
      <w:pPr>
        <w:rPr>
          <w:rFonts w:cs="Arial"/>
          <w:b/>
          <w:color w:val="000000"/>
          <w:shd w:val="clear" w:color="auto" w:fill="FFFFFF"/>
        </w:rPr>
      </w:pPr>
      <w:r w:rsidRPr="002241F2">
        <w:rPr>
          <w:rFonts w:cs="Arial"/>
          <w:b/>
          <w:color w:val="000000"/>
          <w:shd w:val="clear" w:color="auto" w:fill="FFFFFF"/>
        </w:rPr>
        <w:t>Specific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7834"/>
      </w:tblGrid>
      <w:tr w:rsidR="006668B7" w:rsidRPr="002241F2" w:rsidTr="00932816">
        <w:tc>
          <w:tcPr>
            <w:tcW w:w="1408" w:type="dxa"/>
          </w:tcPr>
          <w:p w:rsidR="006668B7" w:rsidRPr="002241F2" w:rsidRDefault="00936EC5" w:rsidP="006668B7">
            <w:r w:rsidRPr="002241F2">
              <w:t>Population of interest</w:t>
            </w:r>
          </w:p>
        </w:tc>
        <w:tc>
          <w:tcPr>
            <w:tcW w:w="7834" w:type="dxa"/>
          </w:tcPr>
          <w:p w:rsidR="006668B7" w:rsidRPr="002241F2" w:rsidRDefault="00936EC5" w:rsidP="00936EC5">
            <w:r w:rsidRPr="002241F2">
              <w:t>Expect that most studies will concern domestic cattle (any age,</w:t>
            </w:r>
            <w:r w:rsidR="006668B7" w:rsidRPr="002241F2">
              <w:t xml:space="preserve"> any breed, any country, any use</w:t>
            </w:r>
            <w:r w:rsidRPr="002241F2">
              <w:t>), but if studies about humans or other species are discovered these will be considered for inclusion</w:t>
            </w:r>
          </w:p>
        </w:tc>
      </w:tr>
      <w:tr w:rsidR="006668B7" w:rsidRPr="002241F2" w:rsidTr="00932816">
        <w:tc>
          <w:tcPr>
            <w:tcW w:w="1408" w:type="dxa"/>
          </w:tcPr>
          <w:p w:rsidR="006668B7" w:rsidRPr="002241F2" w:rsidRDefault="006668B7" w:rsidP="006668B7">
            <w:r w:rsidRPr="002241F2">
              <w:t>Liver fluke infection</w:t>
            </w:r>
          </w:p>
        </w:tc>
        <w:tc>
          <w:tcPr>
            <w:tcW w:w="7834" w:type="dxa"/>
          </w:tcPr>
          <w:p w:rsidR="006668B7" w:rsidRPr="002241F2" w:rsidRDefault="006668B7" w:rsidP="006668B7">
            <w:proofErr w:type="spellStart"/>
            <w:r w:rsidRPr="002241F2">
              <w:rPr>
                <w:i/>
              </w:rPr>
              <w:t>Fasciola</w:t>
            </w:r>
            <w:proofErr w:type="spellEnd"/>
            <w:r w:rsidRPr="002241F2">
              <w:rPr>
                <w:i/>
              </w:rPr>
              <w:t xml:space="preserve"> hepatica</w:t>
            </w:r>
            <w:r w:rsidRPr="002241F2">
              <w:t xml:space="preserve"> or </w:t>
            </w:r>
            <w:proofErr w:type="spellStart"/>
            <w:r w:rsidRPr="002241F2">
              <w:rPr>
                <w:i/>
              </w:rPr>
              <w:t>gigantica</w:t>
            </w:r>
            <w:proofErr w:type="spellEnd"/>
            <w:r w:rsidRPr="002241F2">
              <w:t xml:space="preserve">. As determined by faecal egg count, post mortem, antibody detection or </w:t>
            </w:r>
            <w:proofErr w:type="spellStart"/>
            <w:r w:rsidRPr="002241F2">
              <w:t>copro</w:t>
            </w:r>
            <w:proofErr w:type="spellEnd"/>
            <w:r w:rsidRPr="002241F2">
              <w:t>-antigen detection</w:t>
            </w:r>
          </w:p>
        </w:tc>
      </w:tr>
      <w:tr w:rsidR="006668B7" w:rsidRPr="002241F2" w:rsidTr="00932816">
        <w:tc>
          <w:tcPr>
            <w:tcW w:w="1408" w:type="dxa"/>
          </w:tcPr>
          <w:p w:rsidR="006668B7" w:rsidRPr="002241F2" w:rsidRDefault="006668B7" w:rsidP="006668B7">
            <w:r w:rsidRPr="002241F2">
              <w:t>tuberculosis</w:t>
            </w:r>
          </w:p>
        </w:tc>
        <w:tc>
          <w:tcPr>
            <w:tcW w:w="7834" w:type="dxa"/>
          </w:tcPr>
          <w:p w:rsidR="006668B7" w:rsidRPr="002241F2" w:rsidRDefault="006668B7" w:rsidP="00694420">
            <w:r w:rsidRPr="002241F2">
              <w:t>Confirmed disease by post mortem exam/culture, or suspected disease diagnosed by S</w:t>
            </w:r>
            <w:r w:rsidR="00694420" w:rsidRPr="002241F2">
              <w:t>ICC</w:t>
            </w:r>
            <w:r w:rsidRPr="002241F2">
              <w:t xml:space="preserve">T, </w:t>
            </w:r>
            <w:r w:rsidR="00936EC5" w:rsidRPr="002241F2">
              <w:t>Interferon gamma test</w:t>
            </w:r>
          </w:p>
        </w:tc>
      </w:tr>
      <w:tr w:rsidR="006668B7" w:rsidRPr="002241F2" w:rsidTr="00932816">
        <w:tc>
          <w:tcPr>
            <w:tcW w:w="1408" w:type="dxa"/>
          </w:tcPr>
          <w:p w:rsidR="006668B7" w:rsidRPr="002241F2" w:rsidRDefault="00936EC5" w:rsidP="006668B7">
            <w:r w:rsidRPr="002241F2">
              <w:t>Type of study</w:t>
            </w:r>
          </w:p>
        </w:tc>
        <w:tc>
          <w:tcPr>
            <w:tcW w:w="7834" w:type="dxa"/>
          </w:tcPr>
          <w:p w:rsidR="006668B7" w:rsidRPr="002241F2" w:rsidRDefault="00936EC5" w:rsidP="006668B7">
            <w:r w:rsidRPr="002241F2">
              <w:t>Any – either observational or intervention study</w:t>
            </w:r>
          </w:p>
        </w:tc>
      </w:tr>
      <w:tr w:rsidR="006668B7" w:rsidRPr="002241F2" w:rsidTr="00932816">
        <w:tc>
          <w:tcPr>
            <w:tcW w:w="1408" w:type="dxa"/>
          </w:tcPr>
          <w:p w:rsidR="006668B7" w:rsidRPr="002241F2" w:rsidRDefault="000D1136" w:rsidP="006668B7">
            <w:r w:rsidRPr="002241F2">
              <w:t>Inclusion criteria</w:t>
            </w:r>
          </w:p>
        </w:tc>
        <w:tc>
          <w:tcPr>
            <w:tcW w:w="7834" w:type="dxa"/>
          </w:tcPr>
          <w:p w:rsidR="006668B7" w:rsidRPr="002241F2" w:rsidRDefault="000D1136" w:rsidP="001C2EDE">
            <w:r w:rsidRPr="002241F2">
              <w:t xml:space="preserve">Any </w:t>
            </w:r>
            <w:r w:rsidR="001C2EDE" w:rsidRPr="002241F2">
              <w:t xml:space="preserve">primary research </w:t>
            </w:r>
            <w:r w:rsidRPr="002241F2">
              <w:t xml:space="preserve">study looking at co-infection </w:t>
            </w:r>
            <w:r w:rsidR="001C2EDE" w:rsidRPr="002241F2">
              <w:t>with</w:t>
            </w:r>
            <w:r w:rsidRPr="002241F2">
              <w:t xml:space="preserve"> tuberculosis and liver fluke</w:t>
            </w:r>
          </w:p>
        </w:tc>
      </w:tr>
      <w:tr w:rsidR="006668B7" w:rsidRPr="002241F2" w:rsidTr="00932816">
        <w:tc>
          <w:tcPr>
            <w:tcW w:w="1408" w:type="dxa"/>
          </w:tcPr>
          <w:p w:rsidR="006668B7" w:rsidRPr="002241F2" w:rsidRDefault="000D1136" w:rsidP="006668B7">
            <w:r w:rsidRPr="002241F2">
              <w:t>Exclusion criteria</w:t>
            </w:r>
          </w:p>
        </w:tc>
        <w:tc>
          <w:tcPr>
            <w:tcW w:w="7834" w:type="dxa"/>
          </w:tcPr>
          <w:p w:rsidR="001C2EDE" w:rsidRPr="002241F2" w:rsidRDefault="002241F2" w:rsidP="000113D3">
            <w:r w:rsidRPr="002241F2">
              <w:t>No useful data obtainable</w:t>
            </w:r>
          </w:p>
          <w:p w:rsidR="006668B7" w:rsidRPr="002241F2" w:rsidRDefault="000D1136" w:rsidP="000113D3">
            <w:r w:rsidRPr="002241F2">
              <w:t xml:space="preserve"> </w:t>
            </w:r>
          </w:p>
        </w:tc>
      </w:tr>
      <w:tr w:rsidR="006668B7" w:rsidRPr="002241F2" w:rsidTr="00932816">
        <w:tc>
          <w:tcPr>
            <w:tcW w:w="1408" w:type="dxa"/>
          </w:tcPr>
          <w:p w:rsidR="006668B7" w:rsidRPr="002241F2" w:rsidRDefault="000D1136" w:rsidP="006668B7">
            <w:r w:rsidRPr="002241F2">
              <w:t>Search terms</w:t>
            </w:r>
          </w:p>
        </w:tc>
        <w:tc>
          <w:tcPr>
            <w:tcW w:w="7834" w:type="dxa"/>
          </w:tcPr>
          <w:p w:rsidR="006668B7" w:rsidRPr="002241F2" w:rsidRDefault="002241F2" w:rsidP="0072644F">
            <w:r w:rsidRPr="002241F2">
              <w:rPr>
                <w:rFonts w:cs="Times New Roman"/>
              </w:rPr>
              <w:t xml:space="preserve">Combinations of: </w:t>
            </w:r>
            <w:proofErr w:type="spellStart"/>
            <w:r w:rsidRPr="002241F2">
              <w:rPr>
                <w:rFonts w:cs="Times New Roman"/>
              </w:rPr>
              <w:t>Fasciola</w:t>
            </w:r>
            <w:proofErr w:type="spellEnd"/>
            <w:r w:rsidRPr="002241F2">
              <w:rPr>
                <w:rFonts w:cs="Times New Roman"/>
              </w:rPr>
              <w:t xml:space="preserve">, liver fluke, tuberculosis, tuberculin, mycobacterium, M. </w:t>
            </w:r>
            <w:proofErr w:type="spellStart"/>
            <w:r w:rsidRPr="002241F2">
              <w:rPr>
                <w:rFonts w:cs="Times New Roman"/>
              </w:rPr>
              <w:t>bovis</w:t>
            </w:r>
            <w:proofErr w:type="spellEnd"/>
            <w:r w:rsidRPr="002241F2">
              <w:rPr>
                <w:rFonts w:cs="Times New Roman"/>
              </w:rPr>
              <w:t xml:space="preserve"> and BCG.</w:t>
            </w:r>
          </w:p>
        </w:tc>
      </w:tr>
      <w:tr w:rsidR="000D1136" w:rsidRPr="002241F2" w:rsidTr="00932816">
        <w:tc>
          <w:tcPr>
            <w:tcW w:w="1408" w:type="dxa"/>
          </w:tcPr>
          <w:p w:rsidR="000D1136" w:rsidRPr="002241F2" w:rsidRDefault="000D1136" w:rsidP="006668B7">
            <w:r w:rsidRPr="002241F2">
              <w:t>Search strategy</w:t>
            </w:r>
          </w:p>
          <w:p w:rsidR="000D1136" w:rsidRPr="002241F2" w:rsidRDefault="000D1136" w:rsidP="006668B7">
            <w:r w:rsidRPr="002241F2">
              <w:t>(2 people)</w:t>
            </w:r>
          </w:p>
        </w:tc>
        <w:tc>
          <w:tcPr>
            <w:tcW w:w="7834" w:type="dxa"/>
          </w:tcPr>
          <w:p w:rsidR="005670FA" w:rsidRPr="002241F2" w:rsidRDefault="000D1136" w:rsidP="006668B7">
            <w:r w:rsidRPr="002241F2">
              <w:t xml:space="preserve">Search databases </w:t>
            </w:r>
            <w:r w:rsidR="005670FA" w:rsidRPr="002241F2">
              <w:t>: Google Scholar, Scopus, Web of Science, PubMed</w:t>
            </w:r>
          </w:p>
          <w:p w:rsidR="000D1136" w:rsidRPr="002241F2" w:rsidRDefault="000D1136" w:rsidP="006668B7">
            <w:r w:rsidRPr="002241F2">
              <w:t xml:space="preserve">Grey literature (Conference proceedings: WAAVP, SVEPM, M </w:t>
            </w:r>
            <w:proofErr w:type="spellStart"/>
            <w:r w:rsidRPr="002241F2">
              <w:t>bovis</w:t>
            </w:r>
            <w:proofErr w:type="spellEnd"/>
            <w:r w:rsidRPr="002241F2">
              <w:t xml:space="preserve"> conference, BSP)</w:t>
            </w:r>
          </w:p>
          <w:p w:rsidR="000D1136" w:rsidRPr="002241F2" w:rsidRDefault="000D1136" w:rsidP="006668B7">
            <w:r w:rsidRPr="002241F2">
              <w:t>Hand searches of reference lists of papers found</w:t>
            </w:r>
          </w:p>
          <w:p w:rsidR="000D1136" w:rsidRPr="002241F2" w:rsidRDefault="000D1136" w:rsidP="006668B7">
            <w:r w:rsidRPr="002241F2">
              <w:t>Search online for relevant DEFRA documents</w:t>
            </w:r>
          </w:p>
          <w:p w:rsidR="000D1136" w:rsidRPr="002241F2" w:rsidRDefault="000D1136" w:rsidP="002241F2">
            <w:r w:rsidRPr="002241F2">
              <w:t xml:space="preserve">Ask </w:t>
            </w:r>
            <w:r w:rsidR="002241F2" w:rsidRPr="002241F2">
              <w:t>personal contacts</w:t>
            </w:r>
          </w:p>
        </w:tc>
      </w:tr>
      <w:tr w:rsidR="000D1136" w:rsidRPr="002241F2" w:rsidTr="00932816">
        <w:tc>
          <w:tcPr>
            <w:tcW w:w="1408" w:type="dxa"/>
          </w:tcPr>
          <w:p w:rsidR="000D1136" w:rsidRPr="002241F2" w:rsidRDefault="00932816" w:rsidP="006668B7">
            <w:r w:rsidRPr="002241F2">
              <w:t>Select studies (2 people)</w:t>
            </w:r>
          </w:p>
        </w:tc>
        <w:tc>
          <w:tcPr>
            <w:tcW w:w="7834" w:type="dxa"/>
          </w:tcPr>
          <w:p w:rsidR="00FD6884" w:rsidRPr="002241F2" w:rsidRDefault="00FD6884" w:rsidP="006668B7">
            <w:r w:rsidRPr="002241F2">
              <w:t>Merge search results to remove duplicates</w:t>
            </w:r>
          </w:p>
          <w:p w:rsidR="000D1136" w:rsidRPr="002241F2" w:rsidRDefault="00FD6884" w:rsidP="006668B7">
            <w:r w:rsidRPr="002241F2">
              <w:t>Examine</w:t>
            </w:r>
            <w:r w:rsidR="00932816" w:rsidRPr="002241F2">
              <w:t xml:space="preserve"> title/abstract </w:t>
            </w:r>
            <w:r w:rsidRPr="002241F2">
              <w:t>to remove obviously irrelevant studies.</w:t>
            </w:r>
            <w:r w:rsidR="00932816" w:rsidRPr="002241F2">
              <w:t xml:space="preserve"> If in doubt keep in</w:t>
            </w:r>
          </w:p>
          <w:p w:rsidR="00932816" w:rsidRPr="002241F2" w:rsidRDefault="00FD6884" w:rsidP="006668B7">
            <w:r w:rsidRPr="002241F2">
              <w:t>[</w:t>
            </w:r>
            <w:r w:rsidR="00932816" w:rsidRPr="002241F2">
              <w:t>Keep records of all papers found and which discarded at which stage</w:t>
            </w:r>
            <w:r w:rsidRPr="002241F2">
              <w:t>]</w:t>
            </w:r>
          </w:p>
          <w:p w:rsidR="00FD6884" w:rsidRPr="002241F2" w:rsidRDefault="00FD6884" w:rsidP="006668B7">
            <w:r w:rsidRPr="002241F2">
              <w:t>Retrieve full text of potentially relevant reports</w:t>
            </w:r>
          </w:p>
          <w:p w:rsidR="00FD6884" w:rsidRPr="002241F2" w:rsidRDefault="00FD6884" w:rsidP="006668B7">
            <w:r w:rsidRPr="002241F2">
              <w:t>Assign a number to each study and to each paper (work out if any studies have been reported more than once in different places and link together)</w:t>
            </w:r>
          </w:p>
          <w:p w:rsidR="00FD6884" w:rsidRPr="002241F2" w:rsidRDefault="00FD6884" w:rsidP="006668B7">
            <w:r w:rsidRPr="002241F2">
              <w:t>Examine full reports to see if meet eligibility criteria</w:t>
            </w:r>
          </w:p>
          <w:p w:rsidR="00FD6884" w:rsidRPr="002241F2" w:rsidRDefault="00FD6884" w:rsidP="006668B7">
            <w:r w:rsidRPr="002241F2">
              <w:t xml:space="preserve">May need to contact authors at this stage </w:t>
            </w:r>
          </w:p>
          <w:p w:rsidR="00EE4EC8" w:rsidRPr="002241F2" w:rsidRDefault="00EE4EC8" w:rsidP="006668B7">
            <w:r w:rsidRPr="002241F2">
              <w:t>Discuss and reach consensus</w:t>
            </w:r>
          </w:p>
          <w:p w:rsidR="00FD6884" w:rsidRPr="002241F2" w:rsidRDefault="00FD6884" w:rsidP="006668B7">
            <w:r w:rsidRPr="002241F2">
              <w:t>Make final list of included papers for further analysis</w:t>
            </w:r>
          </w:p>
        </w:tc>
      </w:tr>
      <w:tr w:rsidR="000D1136" w:rsidRPr="002241F2" w:rsidTr="00932816">
        <w:tc>
          <w:tcPr>
            <w:tcW w:w="1408" w:type="dxa"/>
          </w:tcPr>
          <w:p w:rsidR="000D1136" w:rsidRPr="002241F2" w:rsidRDefault="00932816" w:rsidP="006668B7">
            <w:r w:rsidRPr="002241F2">
              <w:t>Assess methodology (2 people)</w:t>
            </w:r>
          </w:p>
        </w:tc>
        <w:tc>
          <w:tcPr>
            <w:tcW w:w="7834" w:type="dxa"/>
          </w:tcPr>
          <w:p w:rsidR="000D1136" w:rsidRPr="002241F2" w:rsidRDefault="00932816" w:rsidP="006668B7">
            <w:r w:rsidRPr="002241F2">
              <w:t xml:space="preserve">Use standardised form (pilot and revise as necessary): Type of study, risk of bias, </w:t>
            </w:r>
            <w:r w:rsidR="000113D3" w:rsidRPr="002241F2">
              <w:t xml:space="preserve">confounding, </w:t>
            </w:r>
            <w:r w:rsidRPr="002241F2">
              <w:t>quality of study</w:t>
            </w:r>
          </w:p>
          <w:p w:rsidR="00EE4EC8" w:rsidRPr="002241F2" w:rsidRDefault="00EE4EC8" w:rsidP="006668B7">
            <w:r w:rsidRPr="002241F2">
              <w:t>Discuss and reach consensus</w:t>
            </w:r>
          </w:p>
          <w:p w:rsidR="00932816" w:rsidRPr="002241F2" w:rsidRDefault="00932816" w:rsidP="006668B7">
            <w:r w:rsidRPr="002241F2">
              <w:t>Contact authors for further info if needed</w:t>
            </w:r>
          </w:p>
        </w:tc>
      </w:tr>
      <w:tr w:rsidR="000D1136" w:rsidRPr="002241F2" w:rsidTr="00932816">
        <w:tc>
          <w:tcPr>
            <w:tcW w:w="1408" w:type="dxa"/>
          </w:tcPr>
          <w:p w:rsidR="000D1136" w:rsidRPr="002241F2" w:rsidRDefault="00932816" w:rsidP="006668B7">
            <w:r w:rsidRPr="002241F2">
              <w:t>Extract data (2 people)</w:t>
            </w:r>
          </w:p>
        </w:tc>
        <w:tc>
          <w:tcPr>
            <w:tcW w:w="7834" w:type="dxa"/>
          </w:tcPr>
          <w:p w:rsidR="000D1136" w:rsidRPr="002241F2" w:rsidRDefault="00932816" w:rsidP="006668B7">
            <w:r w:rsidRPr="002241F2">
              <w:t>Use standardised form (pilot and revise as necessary)</w:t>
            </w:r>
          </w:p>
          <w:p w:rsidR="00932816" w:rsidRPr="002241F2" w:rsidRDefault="00932816" w:rsidP="006668B7">
            <w:r w:rsidRPr="002241F2">
              <w:t>Study population, method of measuring outcome and intervention, effect size plus precision</w:t>
            </w:r>
            <w:r w:rsidR="002241F2" w:rsidRPr="002241F2">
              <w:t>, statistical significance, author conclusions</w:t>
            </w:r>
          </w:p>
          <w:p w:rsidR="00EE4EC8" w:rsidRPr="002241F2" w:rsidRDefault="00EE4EC8" w:rsidP="006668B7">
            <w:r w:rsidRPr="002241F2">
              <w:t>Record source of funding and conflict of interest</w:t>
            </w:r>
          </w:p>
          <w:p w:rsidR="00932816" w:rsidRPr="002241F2" w:rsidRDefault="00932816" w:rsidP="006668B7">
            <w:r w:rsidRPr="002241F2">
              <w:t>Contact authors for further info if needed</w:t>
            </w:r>
          </w:p>
          <w:p w:rsidR="00EE4EC8" w:rsidRPr="002241F2" w:rsidRDefault="00EE4EC8" w:rsidP="006668B7">
            <w:r w:rsidRPr="002241F2">
              <w:t>Discuss and reach consensus</w:t>
            </w:r>
          </w:p>
        </w:tc>
      </w:tr>
      <w:tr w:rsidR="00932816" w:rsidRPr="002241F2" w:rsidTr="00932816">
        <w:tc>
          <w:tcPr>
            <w:tcW w:w="1408" w:type="dxa"/>
          </w:tcPr>
          <w:p w:rsidR="00932816" w:rsidRPr="002241F2" w:rsidRDefault="00932816" w:rsidP="006668B7">
            <w:r w:rsidRPr="002241F2">
              <w:t>Analysis</w:t>
            </w:r>
          </w:p>
        </w:tc>
        <w:tc>
          <w:tcPr>
            <w:tcW w:w="7834" w:type="dxa"/>
          </w:tcPr>
          <w:p w:rsidR="00932816" w:rsidRPr="002241F2" w:rsidRDefault="00932816" w:rsidP="006668B7">
            <w:r w:rsidRPr="002241F2">
              <w:t>If sufficient studies are found to do a meta-analysis, RCTs will be analysed separately from observational studies.</w:t>
            </w:r>
          </w:p>
          <w:p w:rsidR="00EE4EC8" w:rsidRPr="002241F2" w:rsidRDefault="00EE4EC8" w:rsidP="006668B7">
            <w:r w:rsidRPr="002241F2">
              <w:lastRenderedPageBreak/>
              <w:t>Assess publication bias</w:t>
            </w:r>
          </w:p>
          <w:p w:rsidR="00932816" w:rsidRPr="002241F2" w:rsidRDefault="00932816" w:rsidP="00932816">
            <w:r w:rsidRPr="002241F2">
              <w:t xml:space="preserve">Description, tables, harvest plots </w:t>
            </w:r>
            <w:proofErr w:type="spellStart"/>
            <w:r w:rsidRPr="002241F2">
              <w:t>etc</w:t>
            </w:r>
            <w:proofErr w:type="spellEnd"/>
          </w:p>
          <w:p w:rsidR="000113D3" w:rsidRPr="002241F2" w:rsidRDefault="000113D3" w:rsidP="00932816">
            <w:r w:rsidRPr="002241F2">
              <w:t xml:space="preserve">Consider possible reasons for any discrepancy: difference between experimental/field conditions, age of animals, differences in measurement of exposure/outcome, bias, confounding, </w:t>
            </w:r>
            <w:proofErr w:type="spellStart"/>
            <w:r w:rsidRPr="002241F2">
              <w:t>etc</w:t>
            </w:r>
            <w:proofErr w:type="spellEnd"/>
          </w:p>
        </w:tc>
      </w:tr>
    </w:tbl>
    <w:p w:rsidR="006668B7" w:rsidRPr="002241F2" w:rsidRDefault="006668B7" w:rsidP="006668B7"/>
    <w:p w:rsidR="006668B7" w:rsidRPr="002241F2" w:rsidRDefault="006668B7">
      <w:pPr>
        <w:rPr>
          <w:b/>
        </w:rPr>
      </w:pPr>
    </w:p>
    <w:sectPr w:rsidR="006668B7" w:rsidRPr="00224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8B7"/>
    <w:rsid w:val="000113D3"/>
    <w:rsid w:val="0002419C"/>
    <w:rsid w:val="00083DF8"/>
    <w:rsid w:val="000D1136"/>
    <w:rsid w:val="001C2EDE"/>
    <w:rsid w:val="002241F2"/>
    <w:rsid w:val="003E0002"/>
    <w:rsid w:val="003E0602"/>
    <w:rsid w:val="004D58C1"/>
    <w:rsid w:val="005670FA"/>
    <w:rsid w:val="006668B7"/>
    <w:rsid w:val="00694420"/>
    <w:rsid w:val="0072644F"/>
    <w:rsid w:val="00745A4A"/>
    <w:rsid w:val="00932816"/>
    <w:rsid w:val="00936EC5"/>
    <w:rsid w:val="00D245BC"/>
    <w:rsid w:val="00DB4D39"/>
    <w:rsid w:val="00EE4EC8"/>
    <w:rsid w:val="00FD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74B285-347D-482D-B8B7-ADD90E0E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ah</cp:lastModifiedBy>
  <cp:revision>2</cp:revision>
  <cp:lastPrinted>2015-11-10T14:18:00Z</cp:lastPrinted>
  <dcterms:created xsi:type="dcterms:W3CDTF">2019-07-08T21:43:00Z</dcterms:created>
  <dcterms:modified xsi:type="dcterms:W3CDTF">2019-07-08T21:43:00Z</dcterms:modified>
</cp:coreProperties>
</file>